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5ECA2" w14:textId="59D58400" w:rsidR="00902D73" w:rsidRPr="00176ECA" w:rsidRDefault="00983610" w:rsidP="00176ECA">
      <w:pPr>
        <w:tabs>
          <w:tab w:val="decimal" w:pos="1134"/>
        </w:tabs>
        <w:spacing w:after="120" w:line="320" w:lineRule="exact"/>
        <w:ind w:left="-992" w:right="-113"/>
        <w:rPr>
          <w:rFonts w:ascii="Arial" w:hAnsi="Arial" w:cs="Arial"/>
          <w:sz w:val="22"/>
          <w:szCs w:val="20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>Additional file</w:t>
      </w:r>
      <w:r w:rsidR="002E6301" w:rsidRPr="00176ECA">
        <w:rPr>
          <w:rFonts w:ascii="Arial" w:hAnsi="Arial" w:cs="Arial"/>
          <w:b/>
          <w:sz w:val="22"/>
          <w:szCs w:val="22"/>
          <w:lang w:val="en-US"/>
        </w:rPr>
        <w:t xml:space="preserve"> 3.</w:t>
      </w:r>
      <w:proofErr w:type="gramEnd"/>
      <w:r w:rsidR="002E6301" w:rsidRPr="00176ECA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2E6301" w:rsidRPr="00176ECA">
        <w:rPr>
          <w:rFonts w:ascii="Arial" w:hAnsi="Arial" w:cs="Arial"/>
          <w:sz w:val="22"/>
          <w:szCs w:val="22"/>
          <w:lang w:val="en-US"/>
        </w:rPr>
        <w:t xml:space="preserve">Odds ratio (95% CI limits) from </w:t>
      </w:r>
      <w:r w:rsidR="002E6301" w:rsidRPr="00176ECA">
        <w:rPr>
          <w:rFonts w:ascii="Arial" w:eastAsia="Times New Roman" w:hAnsi="Arial" w:cs="Arial"/>
          <w:sz w:val="22"/>
          <w:szCs w:val="22"/>
          <w:lang w:val="en-GB" w:eastAsia="sv-SE"/>
        </w:rPr>
        <w:t xml:space="preserve">multivariable logistic regression models for the association of </w:t>
      </w:r>
      <w:r w:rsidR="002E6301" w:rsidRPr="00176ECA">
        <w:rPr>
          <w:rFonts w:ascii="Arial" w:hAnsi="Arial" w:cs="Arial"/>
          <w:sz w:val="22"/>
          <w:szCs w:val="22"/>
          <w:lang w:val="en-US"/>
        </w:rPr>
        <w:t xml:space="preserve">being </w:t>
      </w:r>
      <w:r w:rsidR="00463D45">
        <w:rPr>
          <w:rFonts w:ascii="Arial" w:hAnsi="Arial" w:cs="Arial"/>
          <w:sz w:val="22"/>
          <w:szCs w:val="22"/>
          <w:lang w:val="en-US"/>
        </w:rPr>
        <w:t>classified</w:t>
      </w:r>
      <w:r w:rsidR="002E6301" w:rsidRPr="00176ECA">
        <w:rPr>
          <w:rFonts w:ascii="Arial" w:hAnsi="Arial" w:cs="Arial"/>
          <w:sz w:val="22"/>
          <w:szCs w:val="22"/>
          <w:lang w:val="en-US"/>
        </w:rPr>
        <w:t xml:space="preserve"> with an undesirable level of </w:t>
      </w:r>
      <w:r w:rsidR="002E6301" w:rsidRPr="0083759A">
        <w:rPr>
          <w:rFonts w:ascii="Arial" w:hAnsi="Arial" w:cs="Arial"/>
          <w:b/>
          <w:color w:val="000000" w:themeColor="text1"/>
          <w:sz w:val="22"/>
          <w:szCs w:val="20"/>
          <w:lang w:val="en-US"/>
        </w:rPr>
        <w:t>blood pressure</w:t>
      </w:r>
      <w:r w:rsidR="002E6301" w:rsidRPr="00176ECA">
        <w:rPr>
          <w:rFonts w:ascii="Arial" w:eastAsia="Times New Roman" w:hAnsi="Arial" w:cs="Arial"/>
          <w:color w:val="000000" w:themeColor="text1"/>
          <w:sz w:val="22"/>
          <w:szCs w:val="20"/>
          <w:lang w:val="en-GB" w:eastAsia="sv-SE"/>
        </w:rPr>
        <w:t xml:space="preserve"> (defined as diastolic blood pressure</w:t>
      </w:r>
      <w:r w:rsidR="002E6301" w:rsidRPr="00176ECA">
        <w:rPr>
          <w:rFonts w:ascii="Arial" w:hAnsi="Arial" w:cs="Arial"/>
          <w:sz w:val="22"/>
          <w:szCs w:val="20"/>
          <w:lang w:val="en-US"/>
        </w:rPr>
        <w:t>≥</w:t>
      </w:r>
      <w:r w:rsidR="002E6301" w:rsidRPr="00176ECA">
        <w:rPr>
          <w:rFonts w:ascii="Arial" w:eastAsia="Times New Roman" w:hAnsi="Arial" w:cs="Arial"/>
          <w:color w:val="000000" w:themeColor="text1"/>
          <w:sz w:val="22"/>
          <w:szCs w:val="20"/>
          <w:lang w:val="en-GB" w:eastAsia="sv-SE"/>
        </w:rPr>
        <w:t xml:space="preserve">130 or systolic blood pressure </w:t>
      </w:r>
      <w:r w:rsidR="002E6301" w:rsidRPr="00176ECA">
        <w:rPr>
          <w:rFonts w:ascii="Arial" w:hAnsi="Arial" w:cs="Arial"/>
          <w:sz w:val="22"/>
          <w:szCs w:val="20"/>
          <w:lang w:val="en-US"/>
        </w:rPr>
        <w:t>≥</w:t>
      </w:r>
      <w:r w:rsidR="002E6301" w:rsidRPr="00176ECA">
        <w:rPr>
          <w:rFonts w:ascii="Arial" w:eastAsia="Times New Roman" w:hAnsi="Arial" w:cs="Arial"/>
          <w:color w:val="000000" w:themeColor="text1"/>
          <w:sz w:val="22"/>
          <w:szCs w:val="20"/>
          <w:lang w:val="en-GB" w:eastAsia="sv-SE"/>
        </w:rPr>
        <w:t>80</w:t>
      </w:r>
      <w:r w:rsidR="002E6301" w:rsidRPr="00176ECA">
        <w:rPr>
          <w:rFonts w:ascii="Arial" w:eastAsia="Times New Roman" w:hAnsi="Arial" w:cs="Arial"/>
          <w:sz w:val="22"/>
          <w:szCs w:val="20"/>
          <w:lang w:val="en-GB" w:eastAsia="sv-SE"/>
        </w:rPr>
        <w:t>)</w:t>
      </w:r>
      <w:r w:rsidR="002E6301" w:rsidRPr="00176ECA">
        <w:rPr>
          <w:rFonts w:ascii="Arial" w:hAnsi="Arial" w:cs="Arial"/>
          <w:sz w:val="22"/>
          <w:szCs w:val="22"/>
          <w:lang w:val="en-US"/>
        </w:rPr>
        <w:t xml:space="preserve"> and increasing quintile groups (Q1 to Q5) for intake of dairy products. Q1, </w:t>
      </w:r>
      <w:r w:rsidR="0083759A">
        <w:rPr>
          <w:rFonts w:ascii="Arial" w:hAnsi="Arial" w:cs="Arial"/>
          <w:sz w:val="22"/>
          <w:szCs w:val="22"/>
          <w:lang w:val="en-US"/>
        </w:rPr>
        <w:t>which</w:t>
      </w:r>
      <w:r w:rsidR="002E6301" w:rsidRPr="00176EC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83759A">
        <w:rPr>
          <w:rFonts w:ascii="Arial" w:hAnsi="Arial" w:cs="Arial"/>
          <w:sz w:val="22"/>
          <w:szCs w:val="22"/>
          <w:lang w:val="en-US"/>
        </w:rPr>
        <w:t>represents the lowest intake, wa</w:t>
      </w:r>
      <w:r w:rsidR="002E6301" w:rsidRPr="00176ECA">
        <w:rPr>
          <w:rFonts w:ascii="Arial" w:hAnsi="Arial" w:cs="Arial"/>
          <w:sz w:val="22"/>
          <w:szCs w:val="22"/>
          <w:lang w:val="en-US"/>
        </w:rPr>
        <w:t xml:space="preserve">s the reference category. </w:t>
      </w:r>
      <w:r w:rsidR="00A30681" w:rsidRPr="00176ECA">
        <w:rPr>
          <w:rFonts w:ascii="Arial" w:hAnsi="Arial" w:cs="Arial"/>
          <w:color w:val="000000" w:themeColor="text1"/>
          <w:sz w:val="22"/>
          <w:szCs w:val="20"/>
          <w:lang w:val="en-US"/>
        </w:rPr>
        <w:t>Statistically significant p-values are given in superscript</w:t>
      </w:r>
      <w:r w:rsidR="00A30681" w:rsidRPr="00176ECA">
        <w:rPr>
          <w:rFonts w:ascii="Arial" w:hAnsi="Arial" w:cs="Arial"/>
          <w:color w:val="000000" w:themeColor="text1"/>
          <w:sz w:val="22"/>
          <w:szCs w:val="20"/>
          <w:lang w:val="en-GB"/>
        </w:rPr>
        <w:t>.</w:t>
      </w:r>
    </w:p>
    <w:tbl>
      <w:tblPr>
        <w:tblStyle w:val="TableGrid"/>
        <w:tblW w:w="15877" w:type="dxa"/>
        <w:tblInd w:w="-9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757"/>
        <w:gridCol w:w="1701"/>
        <w:gridCol w:w="1842"/>
        <w:gridCol w:w="1787"/>
        <w:gridCol w:w="142"/>
        <w:gridCol w:w="1700"/>
        <w:gridCol w:w="1701"/>
        <w:gridCol w:w="1701"/>
        <w:gridCol w:w="1702"/>
      </w:tblGrid>
      <w:tr w:rsidR="00A14AC2" w:rsidRPr="00AB3E38" w14:paraId="10916055" w14:textId="77777777" w:rsidTr="00A14AC2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1C3EFF4" w14:textId="77777777" w:rsidR="00A14AC2" w:rsidRPr="00C70764" w:rsidRDefault="00A14AC2" w:rsidP="007261D5">
            <w:pPr>
              <w:tabs>
                <w:tab w:val="left" w:pos="793"/>
              </w:tabs>
              <w:spacing w:before="60" w:line="240" w:lineRule="exact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</w:p>
        </w:tc>
        <w:tc>
          <w:tcPr>
            <w:tcW w:w="70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44ACEC0" w14:textId="0A5E3C52" w:rsidR="00A14AC2" w:rsidRPr="00C70764" w:rsidRDefault="00A14AC2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C70764">
              <w:rPr>
                <w:rFonts w:cstheme="minorHAnsi"/>
                <w:sz w:val="22"/>
                <w:szCs w:val="22"/>
              </w:rPr>
              <w:t>Crude model</w:t>
            </w:r>
            <w:r>
              <w:rPr>
                <w:rFonts w:cstheme="minorHAnsi"/>
                <w:sz w:val="22"/>
                <w:szCs w:val="22"/>
              </w:rPr>
              <w:br/>
              <w:t>(46,105 women and 43,786 men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C90F8" w14:textId="2E47E569" w:rsidR="00A14AC2" w:rsidRPr="00C70764" w:rsidRDefault="00A14AC2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A6E2B" w14:textId="1738C08B" w:rsidR="00A14AC2" w:rsidRPr="00C70764" w:rsidRDefault="00A14AC2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djusted</w:t>
            </w:r>
            <w:r w:rsidRPr="00C70764">
              <w:rPr>
                <w:rFonts w:cstheme="minorHAnsi"/>
                <w:sz w:val="22"/>
                <w:szCs w:val="22"/>
              </w:rPr>
              <w:t xml:space="preserve"> model</w:t>
            </w:r>
            <w:r>
              <w:rPr>
                <w:rFonts w:cstheme="minorHAnsi"/>
                <w:sz w:val="22"/>
                <w:szCs w:val="22"/>
              </w:rPr>
              <w:br/>
              <w:t>(45,237 women and 42,978 men)</w:t>
            </w:r>
          </w:p>
        </w:tc>
      </w:tr>
      <w:tr w:rsidR="001111AB" w14:paraId="13409A8E" w14:textId="77777777" w:rsidTr="00A14AC2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4296842" w14:textId="77777777" w:rsidR="001111AB" w:rsidRPr="00C70764" w:rsidRDefault="001111AB" w:rsidP="001111AB">
            <w:pPr>
              <w:tabs>
                <w:tab w:val="left" w:pos="793"/>
              </w:tabs>
              <w:spacing w:line="240" w:lineRule="exact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3917B7A" w14:textId="5801258E" w:rsidR="001111AB" w:rsidRPr="00AE6A0C" w:rsidRDefault="00AE6A0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F3AC671" w14:textId="77FB87E4" w:rsidR="001111AB" w:rsidRPr="0078754E" w:rsidRDefault="001111AB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8754E">
              <w:rPr>
                <w:rFonts w:ascii="Arial" w:hAnsi="Arial" w:cs="Arial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CDBD60F" w14:textId="6122765C" w:rsidR="001111AB" w:rsidRPr="0078754E" w:rsidRDefault="001111AB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8754E">
              <w:rPr>
                <w:rFonts w:ascii="Arial" w:hAnsi="Arial" w:cs="Arial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E4C6" w14:textId="5E57F528" w:rsidR="001111AB" w:rsidRPr="0078754E" w:rsidRDefault="00AE6A0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86C46" w14:textId="77777777" w:rsidR="001111AB" w:rsidRPr="00C70764" w:rsidRDefault="001111AB" w:rsidP="001111AB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8EAC4B" w14:textId="0D77C638" w:rsidR="001111AB" w:rsidRPr="00C70764" w:rsidRDefault="001111AB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D74A49F" w14:textId="46FC031F" w:rsidR="001111AB" w:rsidRPr="00C70764" w:rsidRDefault="001111AB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DC2666" w14:textId="4D109F9E" w:rsidR="001111AB" w:rsidRPr="00C70764" w:rsidRDefault="001111AB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A1191" w14:textId="25F212EB" w:rsidR="001111AB" w:rsidRPr="00C70764" w:rsidRDefault="001111AB" w:rsidP="001111AB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5</w:t>
            </w:r>
          </w:p>
        </w:tc>
      </w:tr>
      <w:tr w:rsidR="001111AB" w:rsidRPr="00902D73" w14:paraId="0DD9EA32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75F9E0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02D7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Dairy produc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8FFDA5F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A6939BD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1D8EF96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24DC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EDDD1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8208938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33D1191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8D7DAEB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62AEF" w14:textId="77777777" w:rsidR="001111AB" w:rsidRPr="00902D73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  <w:lang w:val="en-GB"/>
              </w:rPr>
            </w:pPr>
          </w:p>
        </w:tc>
      </w:tr>
      <w:tr w:rsidR="001111AB" w:rsidRPr="005D3A1C" w14:paraId="558DCAC2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FA2BB2" w14:textId="3CB5B5DA" w:rsidR="001111AB" w:rsidRPr="00C7076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76B39F5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>0.95 (0.89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79B543A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>0.96 (0.90, 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CFB2850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>0.94 (0.88, 1.0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469F" w14:textId="513789B5" w:rsidR="001111AB" w:rsidRPr="00C70764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>0.90 (0.84, 0.96)</w:t>
            </w:r>
            <w:r w:rsidR="009D684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03F7E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B6096AB" w14:textId="3AEA10A7" w:rsidR="001111AB" w:rsidRPr="00C70764" w:rsidRDefault="005842F2" w:rsidP="00CC066D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3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3810C6A" w14:textId="49EE27AC" w:rsidR="001111AB" w:rsidRPr="00C70764" w:rsidRDefault="005842F2" w:rsidP="00CC066D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3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CC066D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C626BC" w14:textId="662B5759" w:rsidR="001111AB" w:rsidRPr="00C70764" w:rsidRDefault="005842F2" w:rsidP="00CC066D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8F09D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CC066D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C72C" w14:textId="71F79420" w:rsidR="001111AB" w:rsidRPr="00C70764" w:rsidRDefault="005842F2" w:rsidP="00CC066D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7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1111AB" w:rsidRPr="005D3A1C" w14:paraId="031284DE" w14:textId="77777777" w:rsidTr="00A14AC2">
        <w:trPr>
          <w:trHeight w:val="26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A86458" w14:textId="184E3CB2" w:rsidR="001111AB" w:rsidRPr="00C7076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61E6513" w14:textId="09685E8F" w:rsidR="001111AB" w:rsidRPr="00C70764" w:rsidRDefault="00374D31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1 (0.85, 0.9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7187354" w14:textId="74C118CC" w:rsidR="001111AB" w:rsidRPr="00C70764" w:rsidRDefault="00695F39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1 (0.85, 0.9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00D26CC" w14:textId="2D87E692" w:rsidR="001111AB" w:rsidRPr="00C70764" w:rsidRDefault="009D684D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8(0.83, 0.9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62C50" w14:textId="70C5613C" w:rsidR="001111AB" w:rsidRPr="00C70764" w:rsidRDefault="00695F39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8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 xml:space="preserve"> (0.82, 0.93)</w:t>
            </w:r>
            <w:r w:rsidR="009D684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EC87D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4CE2B91" w14:textId="0B57B333" w:rsidR="001111AB" w:rsidRPr="00C70764" w:rsidRDefault="008F09DC" w:rsidP="005842F2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5842F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5842F2">
              <w:rPr>
                <w:rFonts w:cstheme="minorHAnsi"/>
                <w:color w:val="000000" w:themeColor="text1"/>
                <w:sz w:val="20"/>
                <w:szCs w:val="20"/>
              </w:rPr>
              <w:t>90, 1.05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46A3072" w14:textId="6FBEC4AB" w:rsidR="001111AB" w:rsidRPr="00C70764" w:rsidRDefault="005842F2" w:rsidP="0000604E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4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8D145ED" w14:textId="550DA033" w:rsidR="001111AB" w:rsidRPr="00C70764" w:rsidRDefault="005842F2" w:rsidP="0000604E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6</w:t>
            </w:r>
            <w:r w:rsidR="001111AB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1111AB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00604E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47E00" w14:textId="3FB21356" w:rsidR="001111AB" w:rsidRPr="00C70764" w:rsidRDefault="001111AB" w:rsidP="005842F2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5842F2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5842F2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5842F2">
              <w:rPr>
                <w:rFonts w:cstheme="minorHAnsi"/>
                <w:color w:val="000000" w:themeColor="text1"/>
                <w:sz w:val="20"/>
                <w:szCs w:val="20"/>
              </w:rPr>
              <w:t>04</w:t>
            </w: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5842F2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  <w:r w:rsidRPr="00C7076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5842F2" w:rsidRPr="00A14AC2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5842F2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5</w:t>
            </w:r>
          </w:p>
        </w:tc>
      </w:tr>
      <w:tr w:rsidR="001111AB" w:rsidRPr="005D3A1C" w14:paraId="165CAC25" w14:textId="77777777" w:rsidTr="00A14AC2">
        <w:trPr>
          <w:trHeight w:val="25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7FFB55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fermented mil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0D9DF0B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14EA0CF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07BE9AF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B92A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4AE3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921BD02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E5CC7B3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865ECEE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F2434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</w:tr>
      <w:tr w:rsidR="001111AB" w:rsidRPr="005D3A1C" w14:paraId="3716ECCD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44C554" w14:textId="6CF18BE5" w:rsidR="001111AB" w:rsidRPr="00C7076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532910" w14:textId="77777777" w:rsidR="001111AB" w:rsidRPr="00B67EF7" w:rsidRDefault="001111AB" w:rsidP="001111A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1.00 (0.94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5B4D44" w14:textId="77777777" w:rsidR="001111AB" w:rsidRPr="00B67EF7" w:rsidRDefault="001111AB" w:rsidP="001111A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1.00 (0.94, 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AFE652" w14:textId="77777777" w:rsidR="001111AB" w:rsidRPr="00B67EF7" w:rsidRDefault="001111AB" w:rsidP="001111A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0.97 (0.90, 1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E23AF9B" w14:textId="53296E03" w:rsidR="001111AB" w:rsidRPr="00B67EF7" w:rsidRDefault="004E328E" w:rsidP="001111A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1.07 (1.00, 1.1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4A2A7" w14:textId="77777777" w:rsidR="001111AB" w:rsidRPr="00B67EF7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B0B63C" w14:textId="3C5693BF" w:rsidR="001111AB" w:rsidRPr="00B67EF7" w:rsidRDefault="009A048B" w:rsidP="009A048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1111AB" w:rsidRPr="00B67EF7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98</w:t>
            </w:r>
            <w:r w:rsidR="001111AB" w:rsidRPr="00B67EF7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1111AB" w:rsidRPr="00B67EF7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07</w:t>
            </w:r>
            <w:r w:rsidR="001111AB" w:rsidRPr="00B67EF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4C0645" w14:textId="1ACD49A0" w:rsidR="001111AB" w:rsidRPr="00B67EF7" w:rsidRDefault="009A048B" w:rsidP="009A048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4E19DF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99</w:t>
            </w:r>
            <w:r w:rsidR="001111AB" w:rsidRPr="00B67EF7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1111AB" w:rsidRPr="00B67EF7">
              <w:rPr>
                <w:rFonts w:cstheme="majorHAnsi"/>
                <w:color w:val="000000" w:themeColor="text1"/>
                <w:sz w:val="20"/>
                <w:szCs w:val="20"/>
              </w:rPr>
              <w:t>, 1.0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7</w:t>
            </w:r>
            <w:r w:rsidR="001111AB" w:rsidRPr="00B67EF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99632E" w14:textId="7ADEE8A7" w:rsidR="001111AB" w:rsidRPr="00B67EF7" w:rsidRDefault="001111AB" w:rsidP="009A048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0.9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3</w:t>
            </w: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 xml:space="preserve"> (0.8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, 1.0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2</w:t>
            </w: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9494" w14:textId="14792644" w:rsidR="001111AB" w:rsidRPr="00B67EF7" w:rsidRDefault="001111AB" w:rsidP="009A048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1.0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3</w:t>
            </w: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4E19DF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2</w:t>
            </w: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1111AB" w:rsidRPr="005D3A1C" w14:paraId="3765C46C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873D3B" w14:textId="0F89D334" w:rsidR="001111AB" w:rsidRPr="00C7076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44C239" w14:textId="77777777" w:rsidR="001111AB" w:rsidRPr="00B67EF7" w:rsidRDefault="001111AB" w:rsidP="001111A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0.96 (0.90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DBCA9D" w14:textId="77777777" w:rsidR="001111AB" w:rsidRPr="00B67EF7" w:rsidRDefault="001111AB" w:rsidP="001111A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B67EF7">
              <w:rPr>
                <w:rFonts w:cstheme="majorHAnsi"/>
                <w:color w:val="000000" w:themeColor="text1"/>
                <w:sz w:val="20"/>
                <w:szCs w:val="20"/>
              </w:rPr>
              <w:t>0.95 (0.89, 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F8D4F0" w14:textId="6F015547" w:rsidR="001111AB" w:rsidRPr="00B67EF7" w:rsidRDefault="009D684D" w:rsidP="001111A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0.90 (0.85, 0.9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F0D9DE2" w14:textId="3E3A8B0D" w:rsidR="001111AB" w:rsidRPr="00B67EF7" w:rsidRDefault="009D684D" w:rsidP="001111A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0.93 (0.87, 0.9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1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9E66" w14:textId="77777777" w:rsidR="001111AB" w:rsidRPr="00B67EF7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BFA1D8" w14:textId="1EC431EB" w:rsidR="001111AB" w:rsidRPr="00A14AC2" w:rsidRDefault="0000604E" w:rsidP="009A048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ajorHAnsi"/>
                <w:color w:val="000000" w:themeColor="text1"/>
                <w:sz w:val="20"/>
                <w:szCs w:val="20"/>
              </w:rPr>
              <w:t>0.9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88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>, 1.0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3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B0BFCD" w14:textId="71F0E696" w:rsidR="001111AB" w:rsidRPr="00A14AC2" w:rsidRDefault="00EC0482" w:rsidP="009A048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 w:rsidR="005842F2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="005842F2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09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BAD758" w14:textId="5AF584AC" w:rsidR="001111AB" w:rsidRPr="00A14AC2" w:rsidRDefault="009A048B" w:rsidP="009A048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5842F2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9</w:t>
            </w:r>
            <w:r w:rsidR="005842F2">
              <w:rPr>
                <w:rFonts w:cstheme="majorHAnsi"/>
                <w:color w:val="000000" w:themeColor="text1"/>
                <w:sz w:val="20"/>
                <w:szCs w:val="20"/>
              </w:rPr>
              <w:t>6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89</w:t>
            </w:r>
            <w:r w:rsidR="005842F2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00604E" w:rsidRPr="00A14AC2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0377" w14:textId="59DEBBA4" w:rsidR="001111AB" w:rsidRPr="00A14AC2" w:rsidRDefault="00EC0482" w:rsidP="009A048B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ajorHAnsi"/>
                <w:color w:val="000000" w:themeColor="text1"/>
                <w:sz w:val="20"/>
                <w:szCs w:val="20"/>
              </w:rPr>
              <w:t>1.0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2</w:t>
            </w:r>
            <w:r w:rsidRPr="00A14AC2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Pr="00A14AC2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00604E" w:rsidRPr="00A14AC2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9A048B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1111AB" w:rsidRPr="00A14AC2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1111AB" w:rsidRPr="005D3A1C" w14:paraId="2294CD61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2D350E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rmented mil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F59416A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E2F457E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689BF47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CBBA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7C9A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5101E93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671C658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5D2E8C0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CBDE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111AB" w:rsidRPr="005D3A1C" w14:paraId="54938F27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97D1E3" w14:textId="5DFEF027" w:rsidR="001111AB" w:rsidRPr="00C7076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85BCE86" w14:textId="77777777" w:rsidR="001111AB" w:rsidRPr="00167467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67">
              <w:rPr>
                <w:rFonts w:cstheme="minorHAnsi"/>
                <w:color w:val="000000" w:themeColor="text1"/>
                <w:sz w:val="20"/>
                <w:szCs w:val="20"/>
              </w:rPr>
              <w:t>0.98 (0.92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50EDB72" w14:textId="77777777" w:rsidR="001111AB" w:rsidRPr="002D474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6058C7D" w14:textId="7059DF5C" w:rsidR="001111AB" w:rsidRPr="002D474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5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7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E32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B7CCA" w14:textId="069B423E" w:rsidR="001111AB" w:rsidRPr="002D474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3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E32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F2202" w14:textId="77777777" w:rsidR="001111AB" w:rsidRPr="00C07970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B686B49" w14:textId="7479AB1F" w:rsidR="001111AB" w:rsidRPr="00A14AC2" w:rsidRDefault="001111AB" w:rsidP="0088187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CC0370" w:rsidRPr="00A14AC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FE8B113" w14:textId="18878DB6" w:rsidR="001111AB" w:rsidRPr="00D670F4" w:rsidRDefault="00CC0370" w:rsidP="0000604E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1111AB" w:rsidRPr="00D670F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00604E" w:rsidRPr="00D670F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1111AB" w:rsidRPr="00D670F4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00604E" w:rsidRPr="00D670F4">
              <w:rPr>
                <w:rFonts w:cstheme="minorHAnsi"/>
                <w:color w:val="000000" w:themeColor="text1"/>
                <w:sz w:val="20"/>
                <w:szCs w:val="20"/>
              </w:rPr>
              <w:t>88</w:t>
            </w:r>
            <w:r w:rsidR="001111AB" w:rsidRPr="00D670F4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 w:rsidR="0000604E" w:rsidRPr="00D670F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1111AB" w:rsidRPr="00D670F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CDE12C7" w14:textId="4A89FDF6" w:rsidR="001111AB" w:rsidRPr="00D670F4" w:rsidRDefault="001111AB" w:rsidP="0088187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B81356" w:rsidRPr="00D670F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00604E" w:rsidRPr="00D670F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00604E" w:rsidRPr="00D670F4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2</w:t>
            </w:r>
            <w:r w:rsidR="0000604E" w:rsidRPr="00D670F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0CED" w14:textId="50BF9F2B" w:rsidR="001111AB" w:rsidRPr="00D670F4" w:rsidRDefault="001111AB" w:rsidP="0088187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00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51</w:t>
            </w:r>
          </w:p>
        </w:tc>
      </w:tr>
      <w:tr w:rsidR="001111AB" w:rsidRPr="005D3A1C" w14:paraId="47F1119E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E7A7B4" w14:textId="502A6405" w:rsidR="001111AB" w:rsidRPr="00C7076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1198ABE" w14:textId="17630932" w:rsidR="001111AB" w:rsidRPr="00167467" w:rsidRDefault="004E328E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2 (0.87, 0.98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BEC7983" w14:textId="21DD869D" w:rsidR="001111AB" w:rsidRPr="002D474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8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, 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374D3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374D3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9FE4BF1" w14:textId="08D4D2B7" w:rsidR="001111AB" w:rsidRPr="002D474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1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6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6</w:t>
            </w:r>
            <w:r w:rsidR="00374D3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374D3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1C9C" w14:textId="793F8787" w:rsidR="001111AB" w:rsidRPr="002D474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8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  <w:r w:rsidRPr="002D4743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  <w:r w:rsidR="00374D3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374D3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987D" w14:textId="77777777" w:rsidR="001111AB" w:rsidRPr="00C07970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C78CB26" w14:textId="3FEE9AF3" w:rsidR="001111AB" w:rsidRPr="00A14AC2" w:rsidRDefault="001111AB" w:rsidP="0088187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 xml:space="preserve">1 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(0.8</w:t>
            </w:r>
            <w:r w:rsidR="00B81356" w:rsidRPr="00A14AC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4459CE" w:rsidRPr="00A14AC2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4459CE" w:rsidRPr="00A14AC2">
              <w:rPr>
                <w:rFonts w:cstheme="minorHAnsi"/>
                <w:color w:val="000000" w:themeColor="text1"/>
                <w:sz w:val="20"/>
                <w:szCs w:val="20"/>
              </w:rPr>
              <w:t>99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459CE" w:rsidRPr="00A14AC2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116658C" w14:textId="0C34AD48" w:rsidR="001111AB" w:rsidRPr="00D670F4" w:rsidRDefault="001111AB" w:rsidP="0088187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2D3B39" w:rsidRPr="00D670F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2D3B39" w:rsidRPr="00D670F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, 0.9</w:t>
            </w:r>
            <w:r w:rsidR="002D3B39" w:rsidRPr="00D670F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2D3B39" w:rsidRPr="00D670F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3425F2F" w14:textId="61CC6779" w:rsidR="001111AB" w:rsidRPr="00D670F4" w:rsidRDefault="001111AB" w:rsidP="0088187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2D3B39" w:rsidRPr="00D670F4">
              <w:rPr>
                <w:rFonts w:cstheme="minorHAnsi"/>
                <w:color w:val="000000" w:themeColor="text1"/>
                <w:sz w:val="20"/>
                <w:szCs w:val="20"/>
              </w:rPr>
              <w:t>.8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2D3B39" w:rsidRPr="00D670F4">
              <w:rPr>
                <w:rFonts w:cstheme="minorHAnsi"/>
                <w:color w:val="000000" w:themeColor="text1"/>
                <w:sz w:val="20"/>
                <w:szCs w:val="20"/>
              </w:rPr>
              <w:t xml:space="preserve"> (0.7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2D3B39" w:rsidRPr="00D670F4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2D3B39" w:rsidRPr="00D670F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A782C" w14:textId="1E9ED666" w:rsidR="001111AB" w:rsidRPr="00D670F4" w:rsidRDefault="002D3B39" w:rsidP="0088187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459CE" w:rsidRPr="00D670F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81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, 0.9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459CE" w:rsidRPr="00D670F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D670F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.00</w:t>
            </w:r>
            <w:r w:rsidR="00881876" w:rsidRPr="00D670F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111AB" w:rsidRPr="005D3A1C" w14:paraId="69F446A7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3DA7E1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ee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65E0F2D" w14:textId="77777777" w:rsidR="001111AB" w:rsidRPr="00167467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178D9CF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448B755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E2F9E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57E10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5A21875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69128E1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9DA1A8D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972C1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111AB" w:rsidRPr="005D3A1C" w14:paraId="2988ECF4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476E20" w14:textId="4FAF17C2" w:rsidR="001111AB" w:rsidRPr="00BB4C0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1111AB" w:rsidRPr="00BB4C04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58AC52" w14:textId="77777777" w:rsidR="001111AB" w:rsidRPr="00167467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67">
              <w:rPr>
                <w:rFonts w:cstheme="minorHAnsi"/>
                <w:color w:val="000000" w:themeColor="text1"/>
                <w:sz w:val="20"/>
                <w:szCs w:val="20"/>
              </w:rPr>
              <w:t>1.01 (0.95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AD7B8CF" w14:textId="77777777" w:rsidR="001111AB" w:rsidRPr="00245E7B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D989B6" w14:textId="77777777" w:rsidR="001111AB" w:rsidRPr="00245E7B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8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4BA8D" w14:textId="73F7F673" w:rsidR="001111AB" w:rsidRPr="00245E7B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4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E32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565DF" w14:textId="77777777" w:rsidR="001111AB" w:rsidRPr="00C07970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B52141F" w14:textId="1D907728" w:rsidR="001111AB" w:rsidRPr="00A14AC2" w:rsidRDefault="001111AB" w:rsidP="009C198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1 (0.94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9C1986" w:rsidRPr="00A14AC2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6DAC9B2" w14:textId="77988F4B" w:rsidR="001111AB" w:rsidRPr="00A14AC2" w:rsidRDefault="00CC0370" w:rsidP="009C198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7882BD" w14:textId="4F75C552" w:rsidR="001111AB" w:rsidRPr="00A14AC2" w:rsidRDefault="001111AB" w:rsidP="009C198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CC0370" w:rsidRPr="00A14AC2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54AA" w14:textId="5332F605" w:rsidR="001111AB" w:rsidRPr="00A14AC2" w:rsidRDefault="001111AB" w:rsidP="009C198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86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04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1111AB" w:rsidRPr="005D3A1C" w14:paraId="5BD58EE2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F71566" w14:textId="326D81F7" w:rsidR="001111AB" w:rsidRPr="00BB4C0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1111AB" w:rsidRPr="00BB4C04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5FCABD8" w14:textId="77777777" w:rsidR="001111AB" w:rsidRPr="00167467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67">
              <w:rPr>
                <w:rFonts w:cstheme="minorHAnsi"/>
                <w:color w:val="000000" w:themeColor="text1"/>
                <w:sz w:val="20"/>
                <w:szCs w:val="20"/>
              </w:rPr>
              <w:t>1.01 (0.95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9594361" w14:textId="0B3E91DF" w:rsidR="001111AB" w:rsidRPr="00245E7B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7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98)</w:t>
            </w:r>
            <w:r w:rsidR="004E32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7AA5C6" w14:textId="24B74049" w:rsidR="001111AB" w:rsidRPr="00245E7B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8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(0.8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E32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665FC" w14:textId="18F4DEFD" w:rsidR="001111AB" w:rsidRPr="00245E7B" w:rsidRDefault="001111AB" w:rsidP="004E328E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4E328E">
              <w:rPr>
                <w:rFonts w:cstheme="minorHAnsi"/>
                <w:color w:val="000000" w:themeColor="text1"/>
                <w:sz w:val="20"/>
                <w:szCs w:val="20"/>
              </w:rPr>
              <w:t>93</w:t>
            </w:r>
            <w:r w:rsidRPr="00245E7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E32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5235" w14:textId="77777777" w:rsidR="001111AB" w:rsidRPr="00C07970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AA5970A" w14:textId="1BF294F0" w:rsidR="001111AB" w:rsidRPr="00A14AC2" w:rsidRDefault="001111AB" w:rsidP="00CC0370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CC0370" w:rsidRPr="00A14AC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CC0370" w:rsidRPr="00A14AC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CC0370" w:rsidRPr="00A14AC2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DA04808" w14:textId="1F79EB30" w:rsidR="001111AB" w:rsidRPr="00A14AC2" w:rsidRDefault="001111AB" w:rsidP="009C198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CC0370" w:rsidRPr="00A14AC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 w:rsidR="00881876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8F815E0" w14:textId="322650B2" w:rsidR="001111AB" w:rsidRPr="00A14AC2" w:rsidRDefault="00881876" w:rsidP="009C198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.00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9C1986" w:rsidRPr="00A14AC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C0A57" w14:textId="629A3105" w:rsidR="001111AB" w:rsidRPr="00A14AC2" w:rsidRDefault="00CC0370" w:rsidP="009C198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1111AB" w:rsidRPr="005D3A1C" w14:paraId="36D9D02C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D767CB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utt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4B59B9B" w14:textId="77777777" w:rsidR="001111AB" w:rsidRPr="00167467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61F6060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CC11F43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25C1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A43D7" w14:textId="77777777" w:rsidR="001111AB" w:rsidRPr="00C70764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3596A25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849DB85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4773B23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45B92" w14:textId="77777777" w:rsidR="001111AB" w:rsidRPr="00A14AC2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111AB" w:rsidRPr="005D3A1C" w14:paraId="0844D856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14038C" w14:textId="1208E76E" w:rsidR="001111AB" w:rsidRPr="00C7076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3D8EA59" w14:textId="0271B5CC" w:rsidR="001111AB" w:rsidRPr="0077059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0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374D3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3A34608" w14:textId="08BF7A0C" w:rsidR="001111AB" w:rsidRPr="0077059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5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7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374D3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9C25162" w14:textId="77777777" w:rsidR="001111AB" w:rsidRPr="0077059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0.94 (0.8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, 1.0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0A73" w14:textId="0FFA02E3" w:rsidR="001111AB" w:rsidRPr="0077059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5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, 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374D3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9C59" w14:textId="77777777" w:rsidR="001111AB" w:rsidRPr="00C07970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9C4A926" w14:textId="2913312E" w:rsidR="001111AB" w:rsidRPr="00A14AC2" w:rsidRDefault="001111AB" w:rsidP="00142B5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 xml:space="preserve">4 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02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899CDB9" w14:textId="73983FFD" w:rsidR="001111AB" w:rsidRPr="00A14AC2" w:rsidRDefault="001111AB" w:rsidP="00142B5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87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43F1B">
              <w:rPr>
                <w:rFonts w:cstheme="minorHAnsi"/>
                <w:color w:val="000000" w:themeColor="text1"/>
                <w:sz w:val="20"/>
                <w:szCs w:val="20"/>
              </w:rPr>
              <w:t>03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F7637E1" w14:textId="5C044330" w:rsidR="001111AB" w:rsidRPr="00A14AC2" w:rsidRDefault="00243F1B" w:rsidP="00BA67D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3</w:t>
            </w:r>
            <w:r w:rsidR="00233CA9"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4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33CA9" w:rsidRPr="00A14AC2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8E60" w14:textId="2FDB229B" w:rsidR="001111AB" w:rsidRPr="00A14AC2" w:rsidRDefault="00243F1B" w:rsidP="00BA67D6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0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9</w:t>
            </w:r>
            <w:r w:rsidR="001111AB"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1111AB" w:rsidRPr="00233CA9" w14:paraId="25782EA5" w14:textId="77777777" w:rsidTr="00A14AC2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2C1E74" w14:textId="5FA15C31" w:rsidR="001111AB" w:rsidRPr="00C70764" w:rsidRDefault="00B769A6" w:rsidP="001111AB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1111AB" w:rsidRPr="00C70764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B991F5C" w14:textId="77777777" w:rsidR="001111AB" w:rsidRPr="0077059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2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9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C54D061" w14:textId="77777777" w:rsidR="001111AB" w:rsidRPr="0077059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06 (1.00, 1.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CCB0FC6" w14:textId="054D8AAC" w:rsidR="001111AB" w:rsidRPr="0077059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  <w:r w:rsidR="00374D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(0.94, 1.06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9068D" w14:textId="77777777" w:rsidR="001111AB" w:rsidRPr="00770593" w:rsidRDefault="001111AB" w:rsidP="001111A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2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7059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8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D5771" w14:textId="77777777" w:rsidR="001111AB" w:rsidRPr="00C07970" w:rsidRDefault="001111AB" w:rsidP="001111AB">
            <w:pPr>
              <w:spacing w:line="240" w:lineRule="exact"/>
              <w:rPr>
                <w:rFonts w:cstheme="minorHAnsi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9406C95" w14:textId="59788674" w:rsidR="001111AB" w:rsidRPr="00A14AC2" w:rsidRDefault="001111AB" w:rsidP="00215E4C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233CA9" w:rsidRPr="00A14AC2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792647F" w14:textId="70B14EF9" w:rsidR="001111AB" w:rsidRPr="00A14AC2" w:rsidRDefault="001111AB" w:rsidP="00215E4C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233CA9" w:rsidRPr="00A14AC2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33CA9" w:rsidRPr="00A14AC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09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6264A35" w14:textId="7DD0134E" w:rsidR="001111AB" w:rsidRPr="00A14AC2" w:rsidRDefault="001111AB" w:rsidP="00215E4C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01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233CA9" w:rsidRPr="00A14AC2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09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9A694" w14:textId="62AA06F9" w:rsidR="001111AB" w:rsidRPr="00A14AC2" w:rsidRDefault="001111AB" w:rsidP="00215E4C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04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215E4C" w:rsidRPr="00A14AC2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33CA9" w:rsidRPr="00A14AC2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A14AC2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73AAB8B6" w14:textId="4B2233E5" w:rsidR="002256DD" w:rsidRPr="000C7F75" w:rsidRDefault="00B769A6" w:rsidP="00B769A6">
      <w:pPr>
        <w:pStyle w:val="ListParagraph"/>
        <w:spacing w:line="240" w:lineRule="exact"/>
        <w:ind w:left="-851" w:right="-275"/>
        <w:rPr>
          <w:rFonts w:ascii="Arial" w:hAnsi="Arial"/>
          <w:sz w:val="18"/>
          <w:szCs w:val="18"/>
          <w:lang w:val="en-GB"/>
        </w:rPr>
      </w:pPr>
      <w:r w:rsidRPr="00B769A6">
        <w:rPr>
          <w:rFonts w:ascii="Arial" w:hAnsi="Arial" w:cs="Arial"/>
          <w:sz w:val="18"/>
          <w:szCs w:val="18"/>
          <w:lang w:val="en-GB"/>
        </w:rPr>
        <w:t>The crude models included age and dairy type. The adjusted</w:t>
      </w:r>
      <w:r w:rsidRPr="00B769A6">
        <w:rPr>
          <w:rFonts w:ascii="Arial" w:hAnsi="Arial" w:cs="Arial"/>
          <w:sz w:val="18"/>
          <w:szCs w:val="18"/>
          <w:lang w:val="en-US"/>
        </w:rPr>
        <w:t xml:space="preserve"> models also </w:t>
      </w:r>
      <w:r w:rsidRPr="00B769A6">
        <w:rPr>
          <w:rFonts w:ascii="Arial" w:hAnsi="Arial" w:cs="Arial"/>
          <w:sz w:val="18"/>
          <w:szCs w:val="18"/>
          <w:lang w:val="en-GB"/>
        </w:rPr>
        <w:t xml:space="preserve">included </w:t>
      </w:r>
      <w:r w:rsidR="00163B0D" w:rsidRPr="00B769A6">
        <w:rPr>
          <w:rFonts w:ascii="Arial" w:hAnsi="Arial" w:cs="Arial"/>
          <w:sz w:val="18"/>
          <w:szCs w:val="18"/>
          <w:lang w:val="en-US"/>
        </w:rPr>
        <w:t>screening year</w:t>
      </w:r>
      <w:r w:rsidR="00163B0D">
        <w:rPr>
          <w:rFonts w:ascii="Arial" w:hAnsi="Arial" w:cs="Arial"/>
          <w:sz w:val="18"/>
          <w:szCs w:val="18"/>
          <w:lang w:val="en-US"/>
        </w:rPr>
        <w:t>,</w:t>
      </w:r>
      <w:r w:rsidR="00163B0D" w:rsidRPr="00B769A6">
        <w:rPr>
          <w:rFonts w:ascii="Arial" w:hAnsi="Arial" w:cs="Arial"/>
          <w:sz w:val="18"/>
          <w:szCs w:val="18"/>
          <w:lang w:val="en-US"/>
        </w:rPr>
        <w:t xml:space="preserve"> </w:t>
      </w:r>
      <w:r w:rsidRPr="00B769A6">
        <w:rPr>
          <w:rFonts w:ascii="Arial" w:hAnsi="Arial" w:cs="Arial"/>
          <w:sz w:val="18"/>
          <w:szCs w:val="18"/>
          <w:lang w:val="en-US"/>
        </w:rPr>
        <w:t>education, physical activity, BMI, smoking, and intakes of fruits and vegetables, alcohol and non-alcohol energy.</w:t>
      </w:r>
      <w:bookmarkStart w:id="0" w:name="_GoBack"/>
      <w:bookmarkEnd w:id="0"/>
    </w:p>
    <w:sectPr w:rsidR="002256DD" w:rsidRPr="000C7F75" w:rsidSect="00832EB2">
      <w:pgSz w:w="16838" w:h="11906" w:orient="landscape"/>
      <w:pgMar w:top="1418" w:right="822" w:bottom="119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568078" w14:textId="77777777" w:rsidR="004B14EE" w:rsidRDefault="004B14EE" w:rsidP="00832EB2">
      <w:r>
        <w:separator/>
      </w:r>
    </w:p>
  </w:endnote>
  <w:endnote w:type="continuationSeparator" w:id="0">
    <w:p w14:paraId="336B9948" w14:textId="77777777" w:rsidR="004B14EE" w:rsidRDefault="004B14EE" w:rsidP="00832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4C22D1" w14:textId="77777777" w:rsidR="004B14EE" w:rsidRDefault="004B14EE" w:rsidP="00832EB2">
      <w:r>
        <w:separator/>
      </w:r>
    </w:p>
  </w:footnote>
  <w:footnote w:type="continuationSeparator" w:id="0">
    <w:p w14:paraId="505F2591" w14:textId="77777777" w:rsidR="004B14EE" w:rsidRDefault="004B14EE" w:rsidP="00832E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9382E"/>
    <w:multiLevelType w:val="hybridMultilevel"/>
    <w:tmpl w:val="6F3E283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A1803"/>
    <w:multiLevelType w:val="multilevel"/>
    <w:tmpl w:val="BE44C4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D80183E"/>
    <w:multiLevelType w:val="multilevel"/>
    <w:tmpl w:val="6EA2BF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A590543"/>
    <w:multiLevelType w:val="hybridMultilevel"/>
    <w:tmpl w:val="0EA4F636"/>
    <w:lvl w:ilvl="0" w:tplc="041D000F">
      <w:start w:val="1"/>
      <w:numFmt w:val="decimal"/>
      <w:lvlText w:val="%1."/>
      <w:lvlJc w:val="left"/>
      <w:pPr>
        <w:ind w:left="-272" w:hanging="360"/>
      </w:pPr>
    </w:lvl>
    <w:lvl w:ilvl="1" w:tplc="041D0019" w:tentative="1">
      <w:start w:val="1"/>
      <w:numFmt w:val="lowerLetter"/>
      <w:lvlText w:val="%2."/>
      <w:lvlJc w:val="left"/>
      <w:pPr>
        <w:ind w:left="448" w:hanging="360"/>
      </w:pPr>
    </w:lvl>
    <w:lvl w:ilvl="2" w:tplc="041D001B" w:tentative="1">
      <w:start w:val="1"/>
      <w:numFmt w:val="lowerRoman"/>
      <w:lvlText w:val="%3."/>
      <w:lvlJc w:val="right"/>
      <w:pPr>
        <w:ind w:left="1168" w:hanging="180"/>
      </w:pPr>
    </w:lvl>
    <w:lvl w:ilvl="3" w:tplc="041D000F" w:tentative="1">
      <w:start w:val="1"/>
      <w:numFmt w:val="decimal"/>
      <w:lvlText w:val="%4."/>
      <w:lvlJc w:val="left"/>
      <w:pPr>
        <w:ind w:left="1888" w:hanging="360"/>
      </w:pPr>
    </w:lvl>
    <w:lvl w:ilvl="4" w:tplc="041D0019" w:tentative="1">
      <w:start w:val="1"/>
      <w:numFmt w:val="lowerLetter"/>
      <w:lvlText w:val="%5."/>
      <w:lvlJc w:val="left"/>
      <w:pPr>
        <w:ind w:left="2608" w:hanging="360"/>
      </w:pPr>
    </w:lvl>
    <w:lvl w:ilvl="5" w:tplc="041D001B" w:tentative="1">
      <w:start w:val="1"/>
      <w:numFmt w:val="lowerRoman"/>
      <w:lvlText w:val="%6."/>
      <w:lvlJc w:val="right"/>
      <w:pPr>
        <w:ind w:left="3328" w:hanging="180"/>
      </w:pPr>
    </w:lvl>
    <w:lvl w:ilvl="6" w:tplc="041D000F" w:tentative="1">
      <w:start w:val="1"/>
      <w:numFmt w:val="decimal"/>
      <w:lvlText w:val="%7."/>
      <w:lvlJc w:val="left"/>
      <w:pPr>
        <w:ind w:left="4048" w:hanging="360"/>
      </w:pPr>
    </w:lvl>
    <w:lvl w:ilvl="7" w:tplc="041D0019" w:tentative="1">
      <w:start w:val="1"/>
      <w:numFmt w:val="lowerLetter"/>
      <w:lvlText w:val="%8."/>
      <w:lvlJc w:val="left"/>
      <w:pPr>
        <w:ind w:left="4768" w:hanging="360"/>
      </w:pPr>
    </w:lvl>
    <w:lvl w:ilvl="8" w:tplc="041D001B" w:tentative="1">
      <w:start w:val="1"/>
      <w:numFmt w:val="lowerRoman"/>
      <w:lvlText w:val="%9."/>
      <w:lvlJc w:val="right"/>
      <w:pPr>
        <w:ind w:left="5488" w:hanging="180"/>
      </w:pPr>
    </w:lvl>
  </w:abstractNum>
  <w:abstractNum w:abstractNumId="4">
    <w:nsid w:val="1BC163CC"/>
    <w:multiLevelType w:val="multilevel"/>
    <w:tmpl w:val="BA724C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F040808"/>
    <w:multiLevelType w:val="multilevel"/>
    <w:tmpl w:val="BAE6A17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261D5383"/>
    <w:multiLevelType w:val="multilevel"/>
    <w:tmpl w:val="0EBA5E8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B312952"/>
    <w:multiLevelType w:val="hybridMultilevel"/>
    <w:tmpl w:val="F4249F4A"/>
    <w:lvl w:ilvl="0" w:tplc="9F6203B4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E54B54"/>
    <w:multiLevelType w:val="multilevel"/>
    <w:tmpl w:val="187EE10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3AAE716D"/>
    <w:multiLevelType w:val="multilevel"/>
    <w:tmpl w:val="6084446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44E961B6"/>
    <w:multiLevelType w:val="hybridMultilevel"/>
    <w:tmpl w:val="C024C8A2"/>
    <w:lvl w:ilvl="0" w:tplc="86E6AE1A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902AE1"/>
    <w:multiLevelType w:val="hybridMultilevel"/>
    <w:tmpl w:val="466CE906"/>
    <w:lvl w:ilvl="0" w:tplc="FC88A9AC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BB3E8C"/>
    <w:multiLevelType w:val="multilevel"/>
    <w:tmpl w:val="A32680E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655A76A6"/>
    <w:multiLevelType w:val="multilevel"/>
    <w:tmpl w:val="430A254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>
    <w:nsid w:val="7608646D"/>
    <w:multiLevelType w:val="multilevel"/>
    <w:tmpl w:val="F9FA88B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78DC7210"/>
    <w:multiLevelType w:val="hybridMultilevel"/>
    <w:tmpl w:val="483A541C"/>
    <w:lvl w:ilvl="0" w:tplc="30C8C272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582" w:hanging="360"/>
      </w:pPr>
    </w:lvl>
    <w:lvl w:ilvl="2" w:tplc="041D001B" w:tentative="1">
      <w:start w:val="1"/>
      <w:numFmt w:val="lowerRoman"/>
      <w:lvlText w:val="%3."/>
      <w:lvlJc w:val="right"/>
      <w:pPr>
        <w:ind w:left="2302" w:hanging="180"/>
      </w:pPr>
    </w:lvl>
    <w:lvl w:ilvl="3" w:tplc="041D000F" w:tentative="1">
      <w:start w:val="1"/>
      <w:numFmt w:val="decimal"/>
      <w:lvlText w:val="%4."/>
      <w:lvlJc w:val="left"/>
      <w:pPr>
        <w:ind w:left="3022" w:hanging="360"/>
      </w:pPr>
    </w:lvl>
    <w:lvl w:ilvl="4" w:tplc="041D0019" w:tentative="1">
      <w:start w:val="1"/>
      <w:numFmt w:val="lowerLetter"/>
      <w:lvlText w:val="%5."/>
      <w:lvlJc w:val="left"/>
      <w:pPr>
        <w:ind w:left="3742" w:hanging="360"/>
      </w:pPr>
    </w:lvl>
    <w:lvl w:ilvl="5" w:tplc="041D001B" w:tentative="1">
      <w:start w:val="1"/>
      <w:numFmt w:val="lowerRoman"/>
      <w:lvlText w:val="%6."/>
      <w:lvlJc w:val="right"/>
      <w:pPr>
        <w:ind w:left="4462" w:hanging="180"/>
      </w:pPr>
    </w:lvl>
    <w:lvl w:ilvl="6" w:tplc="041D000F" w:tentative="1">
      <w:start w:val="1"/>
      <w:numFmt w:val="decimal"/>
      <w:lvlText w:val="%7."/>
      <w:lvlJc w:val="left"/>
      <w:pPr>
        <w:ind w:left="5182" w:hanging="360"/>
      </w:pPr>
    </w:lvl>
    <w:lvl w:ilvl="7" w:tplc="041D0019" w:tentative="1">
      <w:start w:val="1"/>
      <w:numFmt w:val="lowerLetter"/>
      <w:lvlText w:val="%8."/>
      <w:lvlJc w:val="left"/>
      <w:pPr>
        <w:ind w:left="5902" w:hanging="360"/>
      </w:pPr>
    </w:lvl>
    <w:lvl w:ilvl="8" w:tplc="041D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>
    <w:nsid w:val="792B46F2"/>
    <w:multiLevelType w:val="multilevel"/>
    <w:tmpl w:val="F6B65E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7">
    <w:nsid w:val="7DC0004A"/>
    <w:multiLevelType w:val="hybridMultilevel"/>
    <w:tmpl w:val="79F673FC"/>
    <w:lvl w:ilvl="0" w:tplc="174640BA">
      <w:start w:val="3"/>
      <w:numFmt w:val="decimal"/>
      <w:lvlText w:val="%1)"/>
      <w:lvlJc w:val="left"/>
      <w:pPr>
        <w:ind w:left="-49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9" w:hanging="360"/>
      </w:pPr>
    </w:lvl>
    <w:lvl w:ilvl="2" w:tplc="041D001B" w:tentative="1">
      <w:start w:val="1"/>
      <w:numFmt w:val="lowerRoman"/>
      <w:lvlText w:val="%3."/>
      <w:lvlJc w:val="right"/>
      <w:pPr>
        <w:ind w:left="949" w:hanging="180"/>
      </w:pPr>
    </w:lvl>
    <w:lvl w:ilvl="3" w:tplc="041D000F" w:tentative="1">
      <w:start w:val="1"/>
      <w:numFmt w:val="decimal"/>
      <w:lvlText w:val="%4."/>
      <w:lvlJc w:val="left"/>
      <w:pPr>
        <w:ind w:left="1669" w:hanging="360"/>
      </w:pPr>
    </w:lvl>
    <w:lvl w:ilvl="4" w:tplc="041D0019" w:tentative="1">
      <w:start w:val="1"/>
      <w:numFmt w:val="lowerLetter"/>
      <w:lvlText w:val="%5."/>
      <w:lvlJc w:val="left"/>
      <w:pPr>
        <w:ind w:left="2389" w:hanging="360"/>
      </w:pPr>
    </w:lvl>
    <w:lvl w:ilvl="5" w:tplc="041D001B" w:tentative="1">
      <w:start w:val="1"/>
      <w:numFmt w:val="lowerRoman"/>
      <w:lvlText w:val="%6."/>
      <w:lvlJc w:val="right"/>
      <w:pPr>
        <w:ind w:left="3109" w:hanging="180"/>
      </w:pPr>
    </w:lvl>
    <w:lvl w:ilvl="6" w:tplc="041D000F" w:tentative="1">
      <w:start w:val="1"/>
      <w:numFmt w:val="decimal"/>
      <w:lvlText w:val="%7."/>
      <w:lvlJc w:val="left"/>
      <w:pPr>
        <w:ind w:left="3829" w:hanging="360"/>
      </w:pPr>
    </w:lvl>
    <w:lvl w:ilvl="7" w:tplc="041D0019" w:tentative="1">
      <w:start w:val="1"/>
      <w:numFmt w:val="lowerLetter"/>
      <w:lvlText w:val="%8."/>
      <w:lvlJc w:val="left"/>
      <w:pPr>
        <w:ind w:left="4549" w:hanging="360"/>
      </w:pPr>
    </w:lvl>
    <w:lvl w:ilvl="8" w:tplc="041D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8">
    <w:nsid w:val="7E513703"/>
    <w:multiLevelType w:val="multilevel"/>
    <w:tmpl w:val="3E0C9F9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12"/>
  </w:num>
  <w:num w:numId="5">
    <w:abstractNumId w:val="5"/>
  </w:num>
  <w:num w:numId="6">
    <w:abstractNumId w:val="8"/>
  </w:num>
  <w:num w:numId="7">
    <w:abstractNumId w:val="13"/>
  </w:num>
  <w:num w:numId="8">
    <w:abstractNumId w:val="2"/>
  </w:num>
  <w:num w:numId="9">
    <w:abstractNumId w:val="15"/>
  </w:num>
  <w:num w:numId="10">
    <w:abstractNumId w:val="11"/>
  </w:num>
  <w:num w:numId="11">
    <w:abstractNumId w:val="10"/>
  </w:num>
  <w:num w:numId="12">
    <w:abstractNumId w:val="7"/>
  </w:num>
  <w:num w:numId="13">
    <w:abstractNumId w:val="1"/>
  </w:num>
  <w:num w:numId="14">
    <w:abstractNumId w:val="6"/>
  </w:num>
  <w:num w:numId="15">
    <w:abstractNumId w:val="14"/>
  </w:num>
  <w:num w:numId="16">
    <w:abstractNumId w:val="16"/>
  </w:num>
  <w:num w:numId="17">
    <w:abstractNumId w:val="18"/>
  </w:num>
  <w:num w:numId="18">
    <w:abstractNumId w:val="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47"/>
    <w:rsid w:val="000015EB"/>
    <w:rsid w:val="0000604E"/>
    <w:rsid w:val="000141BF"/>
    <w:rsid w:val="000200B1"/>
    <w:rsid w:val="00020A9F"/>
    <w:rsid w:val="000240FA"/>
    <w:rsid w:val="000329F6"/>
    <w:rsid w:val="00034F65"/>
    <w:rsid w:val="00036323"/>
    <w:rsid w:val="00042DC7"/>
    <w:rsid w:val="00061D41"/>
    <w:rsid w:val="0006433C"/>
    <w:rsid w:val="00064A9F"/>
    <w:rsid w:val="00070198"/>
    <w:rsid w:val="000741F3"/>
    <w:rsid w:val="00074970"/>
    <w:rsid w:val="000A1115"/>
    <w:rsid w:val="000A1382"/>
    <w:rsid w:val="000A4306"/>
    <w:rsid w:val="000A60D9"/>
    <w:rsid w:val="000B1C75"/>
    <w:rsid w:val="000B6E65"/>
    <w:rsid w:val="000B7382"/>
    <w:rsid w:val="000C32E7"/>
    <w:rsid w:val="000C7F3D"/>
    <w:rsid w:val="000D19B6"/>
    <w:rsid w:val="000D2F97"/>
    <w:rsid w:val="000D615D"/>
    <w:rsid w:val="000D7F9B"/>
    <w:rsid w:val="000E1902"/>
    <w:rsid w:val="000E3C20"/>
    <w:rsid w:val="000E6406"/>
    <w:rsid w:val="000E6B9B"/>
    <w:rsid w:val="000E76DE"/>
    <w:rsid w:val="000F1CFE"/>
    <w:rsid w:val="000F29A7"/>
    <w:rsid w:val="000F7281"/>
    <w:rsid w:val="00105800"/>
    <w:rsid w:val="00106F6C"/>
    <w:rsid w:val="001111AB"/>
    <w:rsid w:val="0011204A"/>
    <w:rsid w:val="001125DD"/>
    <w:rsid w:val="00114181"/>
    <w:rsid w:val="00120067"/>
    <w:rsid w:val="00123330"/>
    <w:rsid w:val="00123C84"/>
    <w:rsid w:val="00125CD1"/>
    <w:rsid w:val="0012673A"/>
    <w:rsid w:val="001308F3"/>
    <w:rsid w:val="001377F9"/>
    <w:rsid w:val="00142B56"/>
    <w:rsid w:val="001477F0"/>
    <w:rsid w:val="0015226A"/>
    <w:rsid w:val="00154075"/>
    <w:rsid w:val="00156E0A"/>
    <w:rsid w:val="00163B0D"/>
    <w:rsid w:val="00167467"/>
    <w:rsid w:val="001740EB"/>
    <w:rsid w:val="00176ECA"/>
    <w:rsid w:val="0018143B"/>
    <w:rsid w:val="00185517"/>
    <w:rsid w:val="001A3E7D"/>
    <w:rsid w:val="001A4BEE"/>
    <w:rsid w:val="001A5FDE"/>
    <w:rsid w:val="001B52CE"/>
    <w:rsid w:val="001C0B5F"/>
    <w:rsid w:val="001C33A6"/>
    <w:rsid w:val="001D19CC"/>
    <w:rsid w:val="001D29BA"/>
    <w:rsid w:val="001D4827"/>
    <w:rsid w:val="001E1187"/>
    <w:rsid w:val="001F11EB"/>
    <w:rsid w:val="001F307C"/>
    <w:rsid w:val="001F3BBC"/>
    <w:rsid w:val="001F5D8B"/>
    <w:rsid w:val="002119E2"/>
    <w:rsid w:val="0021424F"/>
    <w:rsid w:val="00215E4C"/>
    <w:rsid w:val="002256DD"/>
    <w:rsid w:val="00233CA9"/>
    <w:rsid w:val="00235BB5"/>
    <w:rsid w:val="00236500"/>
    <w:rsid w:val="00242279"/>
    <w:rsid w:val="0024252D"/>
    <w:rsid w:val="00242CAF"/>
    <w:rsid w:val="00243AC2"/>
    <w:rsid w:val="00243F1B"/>
    <w:rsid w:val="00244F8E"/>
    <w:rsid w:val="00245E7B"/>
    <w:rsid w:val="0024724B"/>
    <w:rsid w:val="0024761F"/>
    <w:rsid w:val="00253881"/>
    <w:rsid w:val="002622FF"/>
    <w:rsid w:val="002623FF"/>
    <w:rsid w:val="00266DBC"/>
    <w:rsid w:val="00270EFB"/>
    <w:rsid w:val="00275523"/>
    <w:rsid w:val="00284327"/>
    <w:rsid w:val="002A2D2A"/>
    <w:rsid w:val="002B36AB"/>
    <w:rsid w:val="002C1D32"/>
    <w:rsid w:val="002C5F56"/>
    <w:rsid w:val="002D1CCE"/>
    <w:rsid w:val="002D3B39"/>
    <w:rsid w:val="002D4743"/>
    <w:rsid w:val="002E6301"/>
    <w:rsid w:val="00307E53"/>
    <w:rsid w:val="00307F8F"/>
    <w:rsid w:val="00315026"/>
    <w:rsid w:val="00320024"/>
    <w:rsid w:val="00320730"/>
    <w:rsid w:val="00325A50"/>
    <w:rsid w:val="00333E66"/>
    <w:rsid w:val="00334320"/>
    <w:rsid w:val="00336FC7"/>
    <w:rsid w:val="00340AA4"/>
    <w:rsid w:val="00340AD3"/>
    <w:rsid w:val="00340C64"/>
    <w:rsid w:val="00342C82"/>
    <w:rsid w:val="003468AD"/>
    <w:rsid w:val="003602A0"/>
    <w:rsid w:val="00370327"/>
    <w:rsid w:val="003729BB"/>
    <w:rsid w:val="0037444A"/>
    <w:rsid w:val="00374D31"/>
    <w:rsid w:val="00382794"/>
    <w:rsid w:val="00386572"/>
    <w:rsid w:val="003933C9"/>
    <w:rsid w:val="00395C9D"/>
    <w:rsid w:val="0039722A"/>
    <w:rsid w:val="003A1FBF"/>
    <w:rsid w:val="003A32CB"/>
    <w:rsid w:val="003B02F0"/>
    <w:rsid w:val="003B7A3F"/>
    <w:rsid w:val="003C3E66"/>
    <w:rsid w:val="003C45A4"/>
    <w:rsid w:val="003E280D"/>
    <w:rsid w:val="003F3C8E"/>
    <w:rsid w:val="003F409D"/>
    <w:rsid w:val="004137B2"/>
    <w:rsid w:val="004171AF"/>
    <w:rsid w:val="00430F63"/>
    <w:rsid w:val="00442079"/>
    <w:rsid w:val="004459CE"/>
    <w:rsid w:val="0044700A"/>
    <w:rsid w:val="004518B2"/>
    <w:rsid w:val="00463D45"/>
    <w:rsid w:val="0046490A"/>
    <w:rsid w:val="0046570F"/>
    <w:rsid w:val="00475676"/>
    <w:rsid w:val="00482592"/>
    <w:rsid w:val="00484ABC"/>
    <w:rsid w:val="00492221"/>
    <w:rsid w:val="00493F45"/>
    <w:rsid w:val="004944F4"/>
    <w:rsid w:val="004960AB"/>
    <w:rsid w:val="00496859"/>
    <w:rsid w:val="004A1DDB"/>
    <w:rsid w:val="004A49C2"/>
    <w:rsid w:val="004A6601"/>
    <w:rsid w:val="004B14EE"/>
    <w:rsid w:val="004B323C"/>
    <w:rsid w:val="004B5667"/>
    <w:rsid w:val="004B722C"/>
    <w:rsid w:val="004C2291"/>
    <w:rsid w:val="004C4AF4"/>
    <w:rsid w:val="004C61AF"/>
    <w:rsid w:val="004D50DD"/>
    <w:rsid w:val="004E19DF"/>
    <w:rsid w:val="004E328E"/>
    <w:rsid w:val="004F1853"/>
    <w:rsid w:val="004F2C73"/>
    <w:rsid w:val="004F3E68"/>
    <w:rsid w:val="004F698C"/>
    <w:rsid w:val="00512058"/>
    <w:rsid w:val="005171ED"/>
    <w:rsid w:val="005215C8"/>
    <w:rsid w:val="00524E7A"/>
    <w:rsid w:val="00525656"/>
    <w:rsid w:val="00533032"/>
    <w:rsid w:val="005447CF"/>
    <w:rsid w:val="00544FAA"/>
    <w:rsid w:val="00545BFA"/>
    <w:rsid w:val="00553210"/>
    <w:rsid w:val="005532F9"/>
    <w:rsid w:val="00553A8C"/>
    <w:rsid w:val="005631AC"/>
    <w:rsid w:val="00565A19"/>
    <w:rsid w:val="005842B5"/>
    <w:rsid w:val="005842F2"/>
    <w:rsid w:val="00587073"/>
    <w:rsid w:val="005C1C1B"/>
    <w:rsid w:val="005C30C7"/>
    <w:rsid w:val="005C7208"/>
    <w:rsid w:val="005C7412"/>
    <w:rsid w:val="005D6331"/>
    <w:rsid w:val="005E071C"/>
    <w:rsid w:val="005F188F"/>
    <w:rsid w:val="005F2B69"/>
    <w:rsid w:val="00602DF3"/>
    <w:rsid w:val="0060508D"/>
    <w:rsid w:val="00615355"/>
    <w:rsid w:val="00623CEC"/>
    <w:rsid w:val="00627EAA"/>
    <w:rsid w:val="00632CA7"/>
    <w:rsid w:val="00633674"/>
    <w:rsid w:val="00633778"/>
    <w:rsid w:val="00636227"/>
    <w:rsid w:val="00636BE1"/>
    <w:rsid w:val="006440A0"/>
    <w:rsid w:val="006458B0"/>
    <w:rsid w:val="00650456"/>
    <w:rsid w:val="0065059D"/>
    <w:rsid w:val="0065472B"/>
    <w:rsid w:val="0065594C"/>
    <w:rsid w:val="0066074C"/>
    <w:rsid w:val="00661CDE"/>
    <w:rsid w:val="00671909"/>
    <w:rsid w:val="00672439"/>
    <w:rsid w:val="00673489"/>
    <w:rsid w:val="00681FF6"/>
    <w:rsid w:val="00682C5E"/>
    <w:rsid w:val="006838E4"/>
    <w:rsid w:val="006862A0"/>
    <w:rsid w:val="006908BB"/>
    <w:rsid w:val="00695F39"/>
    <w:rsid w:val="006A4A33"/>
    <w:rsid w:val="006B6832"/>
    <w:rsid w:val="006B79BE"/>
    <w:rsid w:val="006C4045"/>
    <w:rsid w:val="006D3251"/>
    <w:rsid w:val="006D52B7"/>
    <w:rsid w:val="006D74C4"/>
    <w:rsid w:val="006E0738"/>
    <w:rsid w:val="006E2F65"/>
    <w:rsid w:val="006E5CE3"/>
    <w:rsid w:val="006E636E"/>
    <w:rsid w:val="006F1804"/>
    <w:rsid w:val="007015BF"/>
    <w:rsid w:val="00704138"/>
    <w:rsid w:val="00715C81"/>
    <w:rsid w:val="00716FC3"/>
    <w:rsid w:val="00720817"/>
    <w:rsid w:val="007261D5"/>
    <w:rsid w:val="00726368"/>
    <w:rsid w:val="00736AD4"/>
    <w:rsid w:val="0075272B"/>
    <w:rsid w:val="00770593"/>
    <w:rsid w:val="0077272A"/>
    <w:rsid w:val="0077478E"/>
    <w:rsid w:val="00781841"/>
    <w:rsid w:val="007825D8"/>
    <w:rsid w:val="00782B40"/>
    <w:rsid w:val="00784143"/>
    <w:rsid w:val="0078754E"/>
    <w:rsid w:val="00791DEB"/>
    <w:rsid w:val="00794DAC"/>
    <w:rsid w:val="00797754"/>
    <w:rsid w:val="007A2948"/>
    <w:rsid w:val="007A47AA"/>
    <w:rsid w:val="007A65A0"/>
    <w:rsid w:val="007C5C40"/>
    <w:rsid w:val="007D1387"/>
    <w:rsid w:val="007D2966"/>
    <w:rsid w:val="007E2291"/>
    <w:rsid w:val="007E6C2E"/>
    <w:rsid w:val="007F14D5"/>
    <w:rsid w:val="007F1B07"/>
    <w:rsid w:val="007F5951"/>
    <w:rsid w:val="007F6D1E"/>
    <w:rsid w:val="00802EB7"/>
    <w:rsid w:val="00802F09"/>
    <w:rsid w:val="0080661E"/>
    <w:rsid w:val="00817FA8"/>
    <w:rsid w:val="00831CF5"/>
    <w:rsid w:val="00832EB2"/>
    <w:rsid w:val="00835430"/>
    <w:rsid w:val="00836BD9"/>
    <w:rsid w:val="0083759A"/>
    <w:rsid w:val="00842DEB"/>
    <w:rsid w:val="00847019"/>
    <w:rsid w:val="00857BBC"/>
    <w:rsid w:val="008657D9"/>
    <w:rsid w:val="008757D3"/>
    <w:rsid w:val="00877464"/>
    <w:rsid w:val="00881876"/>
    <w:rsid w:val="00886A36"/>
    <w:rsid w:val="00897F47"/>
    <w:rsid w:val="008A3D6F"/>
    <w:rsid w:val="008A4830"/>
    <w:rsid w:val="008A5DE8"/>
    <w:rsid w:val="008B26BA"/>
    <w:rsid w:val="008C3B03"/>
    <w:rsid w:val="008D4607"/>
    <w:rsid w:val="008D54EE"/>
    <w:rsid w:val="008E7223"/>
    <w:rsid w:val="008F09DC"/>
    <w:rsid w:val="008F708C"/>
    <w:rsid w:val="0090080E"/>
    <w:rsid w:val="00902D73"/>
    <w:rsid w:val="00903B44"/>
    <w:rsid w:val="00910F7E"/>
    <w:rsid w:val="0092008B"/>
    <w:rsid w:val="009204F2"/>
    <w:rsid w:val="0092761D"/>
    <w:rsid w:val="009308D7"/>
    <w:rsid w:val="00931CFC"/>
    <w:rsid w:val="00940324"/>
    <w:rsid w:val="0096012E"/>
    <w:rsid w:val="00961C45"/>
    <w:rsid w:val="00964CA0"/>
    <w:rsid w:val="00967F6B"/>
    <w:rsid w:val="0097580C"/>
    <w:rsid w:val="00980897"/>
    <w:rsid w:val="00983610"/>
    <w:rsid w:val="009874F0"/>
    <w:rsid w:val="00994699"/>
    <w:rsid w:val="00994805"/>
    <w:rsid w:val="00995821"/>
    <w:rsid w:val="009958C5"/>
    <w:rsid w:val="009A0068"/>
    <w:rsid w:val="009A021E"/>
    <w:rsid w:val="009A048B"/>
    <w:rsid w:val="009A2425"/>
    <w:rsid w:val="009C1986"/>
    <w:rsid w:val="009C53D9"/>
    <w:rsid w:val="009D6804"/>
    <w:rsid w:val="009D684D"/>
    <w:rsid w:val="009D7256"/>
    <w:rsid w:val="009E05B0"/>
    <w:rsid w:val="009E1CE2"/>
    <w:rsid w:val="009E6723"/>
    <w:rsid w:val="009F1BED"/>
    <w:rsid w:val="009F430F"/>
    <w:rsid w:val="00A12CC7"/>
    <w:rsid w:val="00A14AC2"/>
    <w:rsid w:val="00A22F57"/>
    <w:rsid w:val="00A237F5"/>
    <w:rsid w:val="00A2399D"/>
    <w:rsid w:val="00A30681"/>
    <w:rsid w:val="00A34055"/>
    <w:rsid w:val="00A346C7"/>
    <w:rsid w:val="00A377A5"/>
    <w:rsid w:val="00A4253C"/>
    <w:rsid w:val="00A437B0"/>
    <w:rsid w:val="00A43B65"/>
    <w:rsid w:val="00A46323"/>
    <w:rsid w:val="00A500CC"/>
    <w:rsid w:val="00A60382"/>
    <w:rsid w:val="00A62CC7"/>
    <w:rsid w:val="00A736A1"/>
    <w:rsid w:val="00A7384E"/>
    <w:rsid w:val="00A823E9"/>
    <w:rsid w:val="00A84309"/>
    <w:rsid w:val="00A9213D"/>
    <w:rsid w:val="00A92353"/>
    <w:rsid w:val="00AA6C6F"/>
    <w:rsid w:val="00AB3E38"/>
    <w:rsid w:val="00AB4044"/>
    <w:rsid w:val="00AB620A"/>
    <w:rsid w:val="00AC4FE4"/>
    <w:rsid w:val="00AC50A8"/>
    <w:rsid w:val="00AC7939"/>
    <w:rsid w:val="00AC793D"/>
    <w:rsid w:val="00AD1111"/>
    <w:rsid w:val="00AD77DD"/>
    <w:rsid w:val="00AE035B"/>
    <w:rsid w:val="00AE3AA7"/>
    <w:rsid w:val="00AE5B1D"/>
    <w:rsid w:val="00AE6A0C"/>
    <w:rsid w:val="00AF32A7"/>
    <w:rsid w:val="00AF41EB"/>
    <w:rsid w:val="00B03BF8"/>
    <w:rsid w:val="00B05729"/>
    <w:rsid w:val="00B1377C"/>
    <w:rsid w:val="00B138A9"/>
    <w:rsid w:val="00B138C9"/>
    <w:rsid w:val="00B16279"/>
    <w:rsid w:val="00B20ADD"/>
    <w:rsid w:val="00B21EFE"/>
    <w:rsid w:val="00B25D81"/>
    <w:rsid w:val="00B274D2"/>
    <w:rsid w:val="00B33BB6"/>
    <w:rsid w:val="00B34016"/>
    <w:rsid w:val="00B34DEF"/>
    <w:rsid w:val="00B35933"/>
    <w:rsid w:val="00B41597"/>
    <w:rsid w:val="00B57D95"/>
    <w:rsid w:val="00B67747"/>
    <w:rsid w:val="00B67EF7"/>
    <w:rsid w:val="00B70278"/>
    <w:rsid w:val="00B70DD5"/>
    <w:rsid w:val="00B74146"/>
    <w:rsid w:val="00B769A6"/>
    <w:rsid w:val="00B776C8"/>
    <w:rsid w:val="00B81356"/>
    <w:rsid w:val="00B8151C"/>
    <w:rsid w:val="00BA009D"/>
    <w:rsid w:val="00BA35E0"/>
    <w:rsid w:val="00BA67D6"/>
    <w:rsid w:val="00BB0A44"/>
    <w:rsid w:val="00BB126F"/>
    <w:rsid w:val="00BB283F"/>
    <w:rsid w:val="00BB3761"/>
    <w:rsid w:val="00BB4C04"/>
    <w:rsid w:val="00BB5EE4"/>
    <w:rsid w:val="00BC0129"/>
    <w:rsid w:val="00BE0995"/>
    <w:rsid w:val="00C01CA7"/>
    <w:rsid w:val="00C06680"/>
    <w:rsid w:val="00C07970"/>
    <w:rsid w:val="00C10D39"/>
    <w:rsid w:val="00C153EE"/>
    <w:rsid w:val="00C27A31"/>
    <w:rsid w:val="00C33723"/>
    <w:rsid w:val="00C34E12"/>
    <w:rsid w:val="00C43455"/>
    <w:rsid w:val="00C470EA"/>
    <w:rsid w:val="00C57AB9"/>
    <w:rsid w:val="00C627AB"/>
    <w:rsid w:val="00C70764"/>
    <w:rsid w:val="00C936DB"/>
    <w:rsid w:val="00C9376B"/>
    <w:rsid w:val="00CA6ECB"/>
    <w:rsid w:val="00CA75AB"/>
    <w:rsid w:val="00CB0B32"/>
    <w:rsid w:val="00CB2B97"/>
    <w:rsid w:val="00CC0370"/>
    <w:rsid w:val="00CC066D"/>
    <w:rsid w:val="00CC1846"/>
    <w:rsid w:val="00CC4F53"/>
    <w:rsid w:val="00CD39C1"/>
    <w:rsid w:val="00CD4545"/>
    <w:rsid w:val="00CD6BAB"/>
    <w:rsid w:val="00CE030B"/>
    <w:rsid w:val="00CE2CE9"/>
    <w:rsid w:val="00CE3AAB"/>
    <w:rsid w:val="00CE696C"/>
    <w:rsid w:val="00CF7968"/>
    <w:rsid w:val="00D04679"/>
    <w:rsid w:val="00D05A83"/>
    <w:rsid w:val="00D05BBF"/>
    <w:rsid w:val="00D2058A"/>
    <w:rsid w:val="00D3339C"/>
    <w:rsid w:val="00D55A6A"/>
    <w:rsid w:val="00D6266C"/>
    <w:rsid w:val="00D63C16"/>
    <w:rsid w:val="00D64F18"/>
    <w:rsid w:val="00D667AE"/>
    <w:rsid w:val="00D670F4"/>
    <w:rsid w:val="00D71B20"/>
    <w:rsid w:val="00D7387E"/>
    <w:rsid w:val="00D75FE0"/>
    <w:rsid w:val="00D763AD"/>
    <w:rsid w:val="00D771C1"/>
    <w:rsid w:val="00D77F42"/>
    <w:rsid w:val="00D90715"/>
    <w:rsid w:val="00D91080"/>
    <w:rsid w:val="00D93ABA"/>
    <w:rsid w:val="00DA25F4"/>
    <w:rsid w:val="00DA29E7"/>
    <w:rsid w:val="00DB1A42"/>
    <w:rsid w:val="00DB7000"/>
    <w:rsid w:val="00DC0069"/>
    <w:rsid w:val="00DC4E79"/>
    <w:rsid w:val="00DC5B6D"/>
    <w:rsid w:val="00DD0868"/>
    <w:rsid w:val="00DD2C6A"/>
    <w:rsid w:val="00DD6D48"/>
    <w:rsid w:val="00DE1224"/>
    <w:rsid w:val="00DE683A"/>
    <w:rsid w:val="00DF418C"/>
    <w:rsid w:val="00E00BCE"/>
    <w:rsid w:val="00E035E9"/>
    <w:rsid w:val="00E07938"/>
    <w:rsid w:val="00E27FEE"/>
    <w:rsid w:val="00E40E00"/>
    <w:rsid w:val="00E43E69"/>
    <w:rsid w:val="00E4508D"/>
    <w:rsid w:val="00E532EA"/>
    <w:rsid w:val="00E55B7E"/>
    <w:rsid w:val="00E66140"/>
    <w:rsid w:val="00E6730A"/>
    <w:rsid w:val="00E716E5"/>
    <w:rsid w:val="00E725C8"/>
    <w:rsid w:val="00E731BB"/>
    <w:rsid w:val="00E80139"/>
    <w:rsid w:val="00E80ED6"/>
    <w:rsid w:val="00E82D45"/>
    <w:rsid w:val="00E83E24"/>
    <w:rsid w:val="00EA0D31"/>
    <w:rsid w:val="00EA3AF0"/>
    <w:rsid w:val="00EA3EBB"/>
    <w:rsid w:val="00EB2137"/>
    <w:rsid w:val="00EB61C5"/>
    <w:rsid w:val="00EC0482"/>
    <w:rsid w:val="00EC4DBB"/>
    <w:rsid w:val="00ED1C86"/>
    <w:rsid w:val="00ED373D"/>
    <w:rsid w:val="00EE43E7"/>
    <w:rsid w:val="00EE6618"/>
    <w:rsid w:val="00F01C66"/>
    <w:rsid w:val="00F11409"/>
    <w:rsid w:val="00F17593"/>
    <w:rsid w:val="00F21ADC"/>
    <w:rsid w:val="00F234A9"/>
    <w:rsid w:val="00F264EB"/>
    <w:rsid w:val="00F31618"/>
    <w:rsid w:val="00F357F9"/>
    <w:rsid w:val="00F4158A"/>
    <w:rsid w:val="00F435E8"/>
    <w:rsid w:val="00F5478B"/>
    <w:rsid w:val="00F56595"/>
    <w:rsid w:val="00F630C4"/>
    <w:rsid w:val="00F6343C"/>
    <w:rsid w:val="00F66C22"/>
    <w:rsid w:val="00F7113E"/>
    <w:rsid w:val="00F74808"/>
    <w:rsid w:val="00F77A29"/>
    <w:rsid w:val="00F856F4"/>
    <w:rsid w:val="00F91C0A"/>
    <w:rsid w:val="00F95BD7"/>
    <w:rsid w:val="00FA2263"/>
    <w:rsid w:val="00FA27A3"/>
    <w:rsid w:val="00FA3ACB"/>
    <w:rsid w:val="00FA7C64"/>
    <w:rsid w:val="00FB5648"/>
    <w:rsid w:val="00FC5992"/>
    <w:rsid w:val="00FC6127"/>
    <w:rsid w:val="00FC6C5F"/>
    <w:rsid w:val="00FD06EA"/>
    <w:rsid w:val="00FD0822"/>
    <w:rsid w:val="00FD7850"/>
    <w:rsid w:val="00FE2C5F"/>
    <w:rsid w:val="00FE375C"/>
    <w:rsid w:val="00FE53D1"/>
    <w:rsid w:val="00FE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17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4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74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86A36"/>
  </w:style>
  <w:style w:type="paragraph" w:styleId="Header">
    <w:name w:val="header"/>
    <w:basedOn w:val="Normal"/>
    <w:link w:val="Head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EB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EB2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1C0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C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45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6012E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4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74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86A36"/>
  </w:style>
  <w:style w:type="paragraph" w:styleId="Header">
    <w:name w:val="header"/>
    <w:basedOn w:val="Normal"/>
    <w:link w:val="Head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EB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EB2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1C0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C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45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6012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8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meå Universitet</Company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MSARDAN</cp:lastModifiedBy>
  <cp:revision>2</cp:revision>
  <cp:lastPrinted>2018-01-13T18:56:00Z</cp:lastPrinted>
  <dcterms:created xsi:type="dcterms:W3CDTF">2018-11-10T12:03:00Z</dcterms:created>
  <dcterms:modified xsi:type="dcterms:W3CDTF">2018-11-10T12:03:00Z</dcterms:modified>
</cp:coreProperties>
</file>